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2F5C" w:rsidRPr="00CB2970" w:rsidRDefault="006C258D">
      <w:pPr>
        <w:rPr>
          <w:rFonts w:ascii="Arial" w:hAnsi="Arial" w:cs="Arial"/>
          <w:lang w:val="en-GB"/>
        </w:rPr>
      </w:pPr>
      <w:r w:rsidRPr="00CB2970">
        <w:rPr>
          <w:rFonts w:ascii="Arial" w:hAnsi="Arial" w:cs="Arial"/>
          <w:lang w:val="en-GB"/>
        </w:rPr>
        <w:t xml:space="preserve">Table </w:t>
      </w:r>
      <w:r w:rsidR="00CB2970" w:rsidRPr="00CB2970">
        <w:rPr>
          <w:rFonts w:ascii="Arial" w:hAnsi="Arial" w:cs="Arial"/>
          <w:lang w:val="en-GB"/>
        </w:rPr>
        <w:t>S</w:t>
      </w:r>
      <w:r w:rsidRPr="00CB2970">
        <w:rPr>
          <w:rFonts w:ascii="Arial" w:hAnsi="Arial" w:cs="Arial"/>
          <w:lang w:val="en-GB"/>
        </w:rPr>
        <w:t xml:space="preserve">1. </w:t>
      </w:r>
      <w:r w:rsidR="00CB2970" w:rsidRPr="00CB2970">
        <w:rPr>
          <w:rFonts w:ascii="Arial" w:hAnsi="Arial" w:cs="Arial"/>
          <w:lang w:val="en-GB"/>
        </w:rPr>
        <w:t>Pearson's correlations between measures</w:t>
      </w:r>
      <w:r w:rsidR="00CB2970">
        <w:rPr>
          <w:rFonts w:ascii="Arial" w:hAnsi="Arial" w:cs="Arial"/>
          <w:lang w:val="en-GB"/>
        </w:rPr>
        <w:t>.</w:t>
      </w:r>
    </w:p>
    <w:tbl>
      <w:tblPr>
        <w:tblW w:w="516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5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6C258D" w:rsidRPr="006C2E22" w:rsidTr="006C2E22">
        <w:trPr>
          <w:trHeight w:val="300"/>
        </w:trPr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CB2970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</w:p>
        </w:tc>
      </w:tr>
      <w:tr w:rsidR="006C258D" w:rsidRPr="006C2E22" w:rsidTr="006C2E22">
        <w:trPr>
          <w:trHeight w:val="300"/>
        </w:trPr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P</w:t>
            </w:r>
            <w:r w:rsidR="006C2E22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rodromol</w:t>
            </w:r>
            <w:proofErr w:type="spellEnd"/>
            <w:r w:rsidR="006C2E22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="00F95A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f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re</w:t>
            </w:r>
            <w:r w:rsidR="006C2E22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quency</w:t>
            </w:r>
            <w:proofErr w:type="spellEnd"/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(1)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6C258D" w:rsidRPr="006C2E22" w:rsidTr="006C2E22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Prodromal</w:t>
            </w:r>
            <w:proofErr w:type="spellEnd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="00F95A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d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stre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(2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37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6C258D" w:rsidRPr="006C2E22" w:rsidTr="006C2E22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Suicid</w:t>
            </w:r>
            <w:r w:rsidR="00F95A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e </w:t>
            </w:r>
            <w:proofErr w:type="spellStart"/>
            <w:r w:rsidR="00F95A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behaviour</w:t>
            </w:r>
            <w:proofErr w:type="spellEnd"/>
            <w:r w:rsidR="00F95A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3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39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61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6C258D" w:rsidRPr="006C2E22" w:rsidTr="006C2E22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Positive</w:t>
            </w:r>
            <w:r w:rsidR="006C2E22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="006C2E22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Affect</w:t>
            </w:r>
            <w:proofErr w:type="spellEnd"/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(4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9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39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12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6C258D" w:rsidRPr="006C2E22" w:rsidTr="006C2E22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egative</w:t>
            </w:r>
            <w:proofErr w:type="spellEnd"/>
            <w:r w:rsidR="006C2E22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="006C2E22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Affect</w:t>
            </w:r>
            <w:proofErr w:type="spellEnd"/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(5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32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22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24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11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6C258D" w:rsidRPr="006C2E22" w:rsidTr="006C2E22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Subjective</w:t>
            </w:r>
            <w:proofErr w:type="spellEnd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well</w:t>
            </w:r>
            <w:r w:rsidR="00F95A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bein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(6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09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10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41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58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0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6C258D" w:rsidRPr="006C2E22" w:rsidTr="006C2E22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Bipolar-</w:t>
            </w:r>
            <w:proofErr w:type="spellStart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like</w:t>
            </w:r>
            <w:proofErr w:type="spellEnd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xperience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(7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8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20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4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79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3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6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6C258D" w:rsidRPr="006C2E22" w:rsidTr="006C2E22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motional</w:t>
            </w:r>
            <w:proofErr w:type="spellEnd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problem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(8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35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60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62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80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99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69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6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6C258D" w:rsidRPr="006C2E22" w:rsidTr="006C2E22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Behaviour</w:t>
            </w:r>
            <w:proofErr w:type="spellEnd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problem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(9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12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12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41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4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3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7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08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5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6C258D" w:rsidRPr="006C2E22" w:rsidTr="006C2E22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Peer </w:t>
            </w:r>
            <w:proofErr w:type="spellStart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problem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(10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58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5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79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61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3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2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2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47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8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6C258D" w:rsidRPr="006C2E22" w:rsidTr="006C2E22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Hiperactivi</w:t>
            </w:r>
            <w:r w:rsidR="006C2E22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ty</w:t>
            </w:r>
            <w:proofErr w:type="spellEnd"/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(11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8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4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8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1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0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9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9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2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67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6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6C258D" w:rsidRPr="006C2E22" w:rsidTr="006C2E22">
        <w:trPr>
          <w:trHeight w:val="27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Prosocial </w:t>
            </w:r>
            <w:proofErr w:type="spellStart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ha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viou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(12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87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97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2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9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3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6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66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0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3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3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5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0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6C258D" w:rsidRPr="006C2E22" w:rsidTr="006C2E22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deas</w:t>
            </w:r>
            <w:r w:rsidR="006C2E22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="006C2E22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o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f</w:t>
            </w:r>
            <w:proofErr w:type="spellEnd"/>
            <w:r w:rsidR="006C2E22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="00F95A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r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ferenc</w:t>
            </w:r>
            <w:r w:rsidR="006C2E22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</w:t>
            </w:r>
            <w:proofErr w:type="spellEnd"/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(13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94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62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3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7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44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5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13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5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45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9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0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0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2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6C258D" w:rsidRPr="006C2E22" w:rsidTr="006C2E22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Magical</w:t>
            </w:r>
            <w:proofErr w:type="spellEnd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="00F95A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t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hinkin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(14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73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66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7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0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1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1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6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0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9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3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3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65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08**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6C258D" w:rsidRPr="006C2E22" w:rsidTr="006C2E22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Unusual</w:t>
            </w:r>
            <w:proofErr w:type="spellEnd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F95A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p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erceptual </w:t>
            </w:r>
            <w:proofErr w:type="spellStart"/>
            <w:r w:rsidR="00F95A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xp</w:t>
            </w:r>
            <w:proofErr w:type="spellEnd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(15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31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19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7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9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06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6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04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42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17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24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47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7*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60**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92**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6C258D" w:rsidRPr="006C2E22" w:rsidTr="006C2E22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Odd</w:t>
            </w:r>
            <w:proofErr w:type="spellEnd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="00F95A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s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peec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(16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76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52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43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68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70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40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43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48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17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7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54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4*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45**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74**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46**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6C258D" w:rsidRPr="006C2E22" w:rsidTr="006C2E22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Paranoid</w:t>
            </w:r>
            <w:proofErr w:type="spellEnd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deatio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(17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64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61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62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8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57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62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7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40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05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68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7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6*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28**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58**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11**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12*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6C258D" w:rsidRPr="006C2E22" w:rsidTr="006C2E22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Physical</w:t>
            </w:r>
            <w:proofErr w:type="spellEnd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F95A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a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hedoni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(18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2A73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4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2A73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87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2A73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1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2A73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4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2A73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57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2A73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71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2A73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74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2A73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71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2A73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89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2A73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1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2A73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2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2A73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3*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2A73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54*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2A73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4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2A73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2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2A73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2A73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53*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6C258D" w:rsidRPr="006C2E22" w:rsidTr="006C2E22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Social </w:t>
            </w:r>
            <w:r w:rsidR="00F95A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a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hedoni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(19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4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1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14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49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0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47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75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7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5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88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86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06*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8**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2**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00**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3*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3**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5*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6C258D" w:rsidRPr="006C2E22" w:rsidTr="006C2E22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Odd</w:t>
            </w:r>
            <w:proofErr w:type="spellEnd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behaviou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(20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63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20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41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6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0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2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3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24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8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97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6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2*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2**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55**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85**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01*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13**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51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63*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6C258D" w:rsidRPr="006C2E22" w:rsidTr="006C2E22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Lack</w:t>
            </w:r>
            <w:proofErr w:type="spellEnd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of</w:t>
            </w:r>
            <w:proofErr w:type="spellEnd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close</w:t>
            </w:r>
            <w:proofErr w:type="spellEnd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="00F95A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riend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(21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47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43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05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04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09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27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2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02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45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15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2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3*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4**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5**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06**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78*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17**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4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32*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24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6C258D" w:rsidRPr="006C2E22" w:rsidTr="006C2E22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S</w:t>
            </w:r>
            <w:bookmarkStart w:id="0" w:name="_GoBack"/>
            <w:bookmarkEnd w:id="0"/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ocial </w:t>
            </w:r>
            <w:proofErr w:type="spellStart"/>
            <w:r w:rsidR="00F95A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a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xiety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21**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00**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3**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7**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18**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49**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8**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08**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74**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30**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2**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4**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9**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2**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3**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13**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0**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58D" w:rsidP="006C2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2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69**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67**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8D" w:rsidRPr="006C2E22" w:rsidRDefault="006C2E22" w:rsidP="006C2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6C258D" w:rsidRPr="006C2E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38**</w:t>
            </w:r>
          </w:p>
        </w:tc>
      </w:tr>
    </w:tbl>
    <w:p w:rsidR="009929F5" w:rsidRPr="00CB2970" w:rsidRDefault="006C2E22">
      <w:pPr>
        <w:rPr>
          <w:rFonts w:ascii="Arial" w:hAnsi="Arial" w:cs="Arial"/>
          <w:sz w:val="20"/>
          <w:lang w:val="en-GB"/>
        </w:rPr>
      </w:pPr>
      <w:r w:rsidRPr="00CB2970">
        <w:rPr>
          <w:rFonts w:ascii="Arial" w:hAnsi="Arial" w:cs="Arial"/>
          <w:sz w:val="20"/>
          <w:lang w:val="en-GB"/>
        </w:rPr>
        <w:t>Note. *</w:t>
      </w:r>
      <w:r w:rsidRPr="002A732F">
        <w:rPr>
          <w:rFonts w:ascii="Arial" w:hAnsi="Arial" w:cs="Arial"/>
          <w:i/>
          <w:sz w:val="20"/>
          <w:lang w:val="en-GB"/>
        </w:rPr>
        <w:t>p</w:t>
      </w:r>
      <w:r w:rsidRPr="00CB2970">
        <w:rPr>
          <w:rFonts w:ascii="Arial" w:hAnsi="Arial" w:cs="Arial"/>
          <w:sz w:val="20"/>
          <w:lang w:val="en-GB"/>
        </w:rPr>
        <w:t>&lt;.05;</w:t>
      </w:r>
      <w:r w:rsidR="002A732F">
        <w:rPr>
          <w:rFonts w:ascii="Arial" w:hAnsi="Arial" w:cs="Arial"/>
          <w:sz w:val="20"/>
          <w:lang w:val="en-GB"/>
        </w:rPr>
        <w:t xml:space="preserve"> </w:t>
      </w:r>
      <w:r w:rsidRPr="00CB2970">
        <w:rPr>
          <w:rFonts w:ascii="Arial" w:hAnsi="Arial" w:cs="Arial"/>
          <w:sz w:val="20"/>
          <w:lang w:val="en-GB"/>
        </w:rPr>
        <w:t>**</w:t>
      </w:r>
      <w:r w:rsidRPr="002A732F">
        <w:rPr>
          <w:rFonts w:ascii="Arial" w:hAnsi="Arial" w:cs="Arial"/>
          <w:i/>
          <w:sz w:val="20"/>
          <w:lang w:val="en-GB"/>
        </w:rPr>
        <w:t>p</w:t>
      </w:r>
      <w:r w:rsidRPr="00CB2970">
        <w:rPr>
          <w:rFonts w:ascii="Arial" w:hAnsi="Arial" w:cs="Arial"/>
          <w:sz w:val="20"/>
          <w:lang w:val="en-GB"/>
        </w:rPr>
        <w:t>&lt;.01</w:t>
      </w:r>
    </w:p>
    <w:p w:rsidR="009929F5" w:rsidRPr="00CB2970" w:rsidRDefault="009929F5">
      <w:pPr>
        <w:rPr>
          <w:lang w:val="en-GB"/>
        </w:rPr>
      </w:pPr>
      <w:r w:rsidRPr="00CB2970">
        <w:rPr>
          <w:lang w:val="en-GB"/>
        </w:rPr>
        <w:br w:type="page"/>
      </w:r>
    </w:p>
    <w:p w:rsidR="009929F5" w:rsidRPr="00B10F9D" w:rsidRDefault="00B10F9D">
      <w:pPr>
        <w:rPr>
          <w:lang w:val="en-GB"/>
        </w:rPr>
      </w:pPr>
      <w:r w:rsidRPr="00B10F9D">
        <w:rPr>
          <w:rFonts w:ascii="Arial" w:hAnsi="Arial" w:cs="Arial"/>
          <w:sz w:val="24"/>
          <w:lang w:val="en-GB"/>
        </w:rPr>
        <w:lastRenderedPageBreak/>
        <w:t>Figure S1. Bootstrapped edge-weights for the total sample.</w:t>
      </w:r>
      <w:r w:rsidR="00F95A6E">
        <w:rPr>
          <w:rFonts w:ascii="Arial" w:hAnsi="Arial" w:cs="Arial"/>
          <w:sz w:val="24"/>
          <w:lang w:val="en-GB"/>
        </w:rPr>
        <w:t xml:space="preserve"> Schizotypy Network.</w:t>
      </w:r>
      <w:r w:rsidRPr="00B10F9D">
        <w:rPr>
          <w:rFonts w:ascii="Arial" w:hAnsi="Arial" w:cs="Arial"/>
          <w:sz w:val="24"/>
          <w:lang w:val="en-GB"/>
        </w:rPr>
        <w:t xml:space="preserve"> The red line depicts point estimates of the edge weights, the grey bar 95% confidence intervals.</w:t>
      </w:r>
    </w:p>
    <w:p w:rsidR="009929F5" w:rsidRDefault="009929F5">
      <w:r w:rsidRPr="009929F5">
        <w:rPr>
          <w:noProof/>
        </w:rPr>
        <w:drawing>
          <wp:inline distT="0" distB="0" distL="0" distR="0" wp14:anchorId="00F0F767" wp14:editId="292D0E4E">
            <wp:extent cx="2435115" cy="3781425"/>
            <wp:effectExtent l="0" t="0" r="381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66910" t="10936"/>
                    <a:stretch/>
                  </pic:blipFill>
                  <pic:spPr bwMode="auto">
                    <a:xfrm>
                      <a:off x="0" y="0"/>
                      <a:ext cx="2439118" cy="37876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929F5" w:rsidRDefault="009929F5">
      <w:r>
        <w:br w:type="page"/>
      </w:r>
    </w:p>
    <w:p w:rsidR="00F95A6E" w:rsidRDefault="00F95A6E">
      <w:pPr>
        <w:rPr>
          <w:rFonts w:ascii="Arial" w:hAnsi="Arial" w:cs="Arial"/>
          <w:sz w:val="24"/>
          <w:lang w:val="en-GB"/>
        </w:rPr>
      </w:pPr>
      <w:r w:rsidRPr="00F95A6E">
        <w:rPr>
          <w:rFonts w:ascii="Arial" w:hAnsi="Arial" w:cs="Arial"/>
          <w:sz w:val="24"/>
          <w:lang w:val="en-GB"/>
        </w:rPr>
        <w:lastRenderedPageBreak/>
        <w:t>Figure S</w:t>
      </w:r>
      <w:r>
        <w:rPr>
          <w:rFonts w:ascii="Arial" w:hAnsi="Arial" w:cs="Arial"/>
          <w:sz w:val="24"/>
          <w:lang w:val="en-GB"/>
        </w:rPr>
        <w:t>2</w:t>
      </w:r>
      <w:r w:rsidRPr="00F95A6E">
        <w:rPr>
          <w:rFonts w:ascii="Arial" w:hAnsi="Arial" w:cs="Arial"/>
          <w:sz w:val="24"/>
          <w:lang w:val="en-GB"/>
        </w:rPr>
        <w:t>. The correlation between the original centrality index and the centrality index after dropping a percentage of subjects at random from the data in the full dataset. Stability centrality coefficients (i.e. % of cases that can be dropped to retain with 95% certainty a correlation of 0.7 of centrality between network estimated on original data and network estimated on subsampled data)</w:t>
      </w:r>
      <w:r>
        <w:rPr>
          <w:rFonts w:ascii="Arial" w:hAnsi="Arial" w:cs="Arial"/>
          <w:sz w:val="24"/>
          <w:lang w:val="en-GB"/>
        </w:rPr>
        <w:t>. Schizotypy network.</w:t>
      </w:r>
    </w:p>
    <w:p w:rsidR="00F95A6E" w:rsidRPr="006C2E22" w:rsidRDefault="00F95A6E">
      <w:pPr>
        <w:rPr>
          <w:rFonts w:ascii="Arial" w:hAnsi="Arial" w:cs="Arial"/>
          <w:sz w:val="24"/>
          <w:lang w:val="en-GB"/>
        </w:rPr>
      </w:pPr>
    </w:p>
    <w:p w:rsidR="00ED489D" w:rsidRPr="00F95A6E" w:rsidRDefault="00ED489D" w:rsidP="00ED489D">
      <w:pPr>
        <w:rPr>
          <w:lang w:val="en-GB"/>
        </w:rPr>
      </w:pPr>
      <w:r w:rsidRPr="00ED489D">
        <w:rPr>
          <w:noProof/>
        </w:rPr>
        <w:drawing>
          <wp:inline distT="0" distB="0" distL="0" distR="0">
            <wp:extent cx="4941571" cy="3294380"/>
            <wp:effectExtent l="0" t="0" r="0" b="1270"/>
            <wp:docPr id="2" name="Imagen 2" descr="C:\Users\edfonsec\AppData\Local\JASP\temp\clipboard\resources\1\_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dfonsec\AppData\Local\JASP\temp\clipboard\resources\1\_28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8414" cy="3305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2970" w:rsidRDefault="00CB2970">
      <w:pPr>
        <w:rPr>
          <w:lang w:val="en-GB"/>
        </w:rPr>
      </w:pPr>
      <w:r>
        <w:rPr>
          <w:lang w:val="en-GB"/>
        </w:rPr>
        <w:br w:type="page"/>
      </w:r>
    </w:p>
    <w:p w:rsidR="00ED489D" w:rsidRDefault="00CB2970">
      <w:pPr>
        <w:rPr>
          <w:rFonts w:ascii="Arial" w:hAnsi="Arial" w:cs="Arial"/>
          <w:sz w:val="24"/>
          <w:lang w:val="en-GB"/>
        </w:rPr>
      </w:pPr>
      <w:r w:rsidRPr="00CB2970">
        <w:rPr>
          <w:rFonts w:ascii="Arial" w:hAnsi="Arial" w:cs="Arial"/>
          <w:sz w:val="24"/>
          <w:lang w:val="en-GB"/>
        </w:rPr>
        <w:lastRenderedPageBreak/>
        <w:t xml:space="preserve">Figure S3. </w:t>
      </w:r>
      <w:r w:rsidR="0003572E">
        <w:rPr>
          <w:rFonts w:ascii="Arial" w:hAnsi="Arial" w:cs="Arial"/>
          <w:sz w:val="24"/>
          <w:lang w:val="en-GB"/>
        </w:rPr>
        <w:t>Network thickness interpretation.</w:t>
      </w:r>
    </w:p>
    <w:p w:rsidR="00CB2970" w:rsidRDefault="00CB2970">
      <w:pPr>
        <w:rPr>
          <w:rFonts w:ascii="Arial" w:hAnsi="Arial" w:cs="Arial"/>
          <w:sz w:val="24"/>
          <w:lang w:val="en-GB"/>
        </w:rPr>
      </w:pPr>
      <w:r>
        <w:rPr>
          <w:noProof/>
        </w:rPr>
        <w:drawing>
          <wp:inline distT="0" distB="0" distL="0" distR="0" wp14:anchorId="04365CF3" wp14:editId="7EB02DC7">
            <wp:extent cx="4514850" cy="3386038"/>
            <wp:effectExtent l="0" t="0" r="0" b="5080"/>
            <wp:docPr id="4" name="Marcador de contenido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arcador de contenido 3"/>
                    <pic:cNvPicPr>
                      <a:picLocks noGrp="1" noChangeAspect="1"/>
                    </pic:cNvPicPr>
                  </pic:nvPicPr>
                  <pic:blipFill rotWithShape="1">
                    <a:blip r:embed="rId6"/>
                    <a:srcRect l="20731" t="16709" r="29688" b="29199"/>
                    <a:stretch/>
                  </pic:blipFill>
                  <pic:spPr>
                    <a:xfrm>
                      <a:off x="0" y="0"/>
                      <a:ext cx="4523935" cy="3392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2970" w:rsidRPr="00CB2970" w:rsidRDefault="00CB2970" w:rsidP="00CB2970">
      <w:pPr>
        <w:rPr>
          <w:rFonts w:ascii="Arial" w:hAnsi="Arial" w:cs="Arial"/>
          <w:sz w:val="24"/>
          <w:lang w:val="en-GB"/>
        </w:rPr>
      </w:pPr>
      <w:r>
        <w:rPr>
          <w:rFonts w:ascii="Arial" w:hAnsi="Arial" w:cs="Arial"/>
          <w:sz w:val="24"/>
          <w:lang w:val="en-GB"/>
        </w:rPr>
        <w:t xml:space="preserve">Note. </w:t>
      </w:r>
      <w:r w:rsidRPr="00CB2970">
        <w:rPr>
          <w:rFonts w:ascii="Arial" w:hAnsi="Arial" w:cs="Arial"/>
          <w:sz w:val="24"/>
          <w:lang w:val="en-GB"/>
        </w:rPr>
        <w:t xml:space="preserve">To interpret </w:t>
      </w:r>
      <w:proofErr w:type="spellStart"/>
      <w:r w:rsidRPr="00CB2970">
        <w:rPr>
          <w:rFonts w:ascii="Arial" w:hAnsi="Arial" w:cs="Arial"/>
          <w:i/>
          <w:sz w:val="24"/>
          <w:lang w:val="en-GB"/>
        </w:rPr>
        <w:t>qgraph</w:t>
      </w:r>
      <w:proofErr w:type="spellEnd"/>
      <w:r w:rsidRPr="00CB2970">
        <w:rPr>
          <w:rFonts w:ascii="Arial" w:hAnsi="Arial" w:cs="Arial"/>
          <w:sz w:val="24"/>
          <w:lang w:val="en-GB"/>
        </w:rPr>
        <w:t xml:space="preserve"> networks, three values need to be known:</w:t>
      </w:r>
      <w:r>
        <w:rPr>
          <w:rFonts w:ascii="Arial" w:hAnsi="Arial" w:cs="Arial"/>
          <w:sz w:val="24"/>
          <w:lang w:val="en-GB"/>
        </w:rPr>
        <w:t xml:space="preserve"> a) </w:t>
      </w:r>
      <w:r w:rsidRPr="00CB2970">
        <w:rPr>
          <w:rFonts w:ascii="Arial" w:hAnsi="Arial" w:cs="Arial"/>
          <w:sz w:val="24"/>
          <w:lang w:val="en-GB"/>
        </w:rPr>
        <w:t>Minimum Edges with absolute weights under this value are omitted</w:t>
      </w:r>
      <w:r>
        <w:rPr>
          <w:rFonts w:ascii="Arial" w:hAnsi="Arial" w:cs="Arial"/>
          <w:sz w:val="24"/>
          <w:lang w:val="en-GB"/>
        </w:rPr>
        <w:t xml:space="preserve">. </w:t>
      </w:r>
      <w:r w:rsidRPr="00CB2970">
        <w:rPr>
          <w:rFonts w:ascii="Arial" w:hAnsi="Arial" w:cs="Arial"/>
          <w:sz w:val="24"/>
          <w:lang w:val="en-GB"/>
        </w:rPr>
        <w:t xml:space="preserve">Maximum If set, edge width and colour scale such that an edge with this value would be the widest and most </w:t>
      </w:r>
      <w:r>
        <w:rPr>
          <w:rFonts w:ascii="Arial" w:hAnsi="Arial" w:cs="Arial"/>
          <w:sz w:val="24"/>
          <w:lang w:val="en-GB"/>
        </w:rPr>
        <w:t>colourful.</w:t>
      </w:r>
      <w:r w:rsidRPr="00CB2970">
        <w:rPr>
          <w:lang w:val="en-GB"/>
        </w:rPr>
        <w:t xml:space="preserve"> </w:t>
      </w:r>
      <w:r w:rsidRPr="00CB2970">
        <w:rPr>
          <w:rFonts w:ascii="Arial" w:hAnsi="Arial" w:cs="Arial"/>
          <w:sz w:val="24"/>
          <w:lang w:val="en-GB"/>
        </w:rPr>
        <w:t>Cut If specified, splits scaling of width and colour.</w:t>
      </w:r>
      <w:r w:rsidR="0003572E">
        <w:rPr>
          <w:rFonts w:ascii="Arial" w:hAnsi="Arial" w:cs="Arial"/>
          <w:sz w:val="24"/>
          <w:lang w:val="en-GB"/>
        </w:rPr>
        <w:t xml:space="preserve"> Figure download from: </w:t>
      </w:r>
      <w:r w:rsidR="0003572E" w:rsidRPr="0003572E">
        <w:rPr>
          <w:rFonts w:ascii="Arial" w:hAnsi="Arial" w:cs="Arial"/>
          <w:sz w:val="24"/>
          <w:lang w:val="en-GB"/>
        </w:rPr>
        <w:t>http://sachaepskamp.com/</w:t>
      </w:r>
      <w:r w:rsidR="0003572E">
        <w:rPr>
          <w:rFonts w:ascii="Arial" w:hAnsi="Arial" w:cs="Arial"/>
          <w:sz w:val="24"/>
          <w:lang w:val="en-GB"/>
        </w:rPr>
        <w:t>.</w:t>
      </w:r>
    </w:p>
    <w:sectPr w:rsidR="00CB2970" w:rsidRPr="00CB2970" w:rsidSect="006C258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58D"/>
    <w:rsid w:val="0003572E"/>
    <w:rsid w:val="002A732F"/>
    <w:rsid w:val="006C258D"/>
    <w:rsid w:val="006C2E22"/>
    <w:rsid w:val="009929F5"/>
    <w:rsid w:val="00A25C35"/>
    <w:rsid w:val="00B10F9D"/>
    <w:rsid w:val="00CB2970"/>
    <w:rsid w:val="00D12F5C"/>
    <w:rsid w:val="00ED489D"/>
    <w:rsid w:val="00F95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473EAA"/>
  <w15:chartTrackingRefBased/>
  <w15:docId w15:val="{CB51279F-2CBD-4A8C-88A1-59B56CC5A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77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98442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97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15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9251454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51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785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544</Words>
  <Characters>2998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Fonseca Pedrero</dc:creator>
  <cp:keywords/>
  <dc:description/>
  <cp:lastModifiedBy>Eduardo Fonseca Pedrero</cp:lastModifiedBy>
  <cp:revision>10</cp:revision>
  <dcterms:created xsi:type="dcterms:W3CDTF">2019-11-08T06:51:00Z</dcterms:created>
  <dcterms:modified xsi:type="dcterms:W3CDTF">2019-11-09T08:23:00Z</dcterms:modified>
</cp:coreProperties>
</file>